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2F43F9">
      <w:pPr>
        <w:adjustRightInd w:val="0"/>
        <w:snapToGrid w:val="0"/>
        <w:spacing w:before="100" w:beforeAutospacing="1" w:after="100" w:afterAutospacing="1" w:line="360" w:lineRule="auto"/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8"/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ry Materia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l</w:t>
      </w:r>
    </w:p>
    <w:p w14:paraId="1C5A3220">
      <w:pPr>
        <w:adjustRightInd w:val="0"/>
        <w:snapToGrid w:val="0"/>
        <w:spacing w:before="100" w:beforeAutospacing="1" w:after="100" w:afterAutospacing="1" w:line="360" w:lineRule="auto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reoperative albumin infusion reduced pulmonary complications in elderly patients with hypoalbuminemia undergoing cardiac surgery: a single-center, randomized, double-blind, controlled pilot trial</w:t>
      </w:r>
    </w:p>
    <w:p w14:paraId="30A1E18E">
      <w:pPr>
        <w:adjustRightInd w:val="0"/>
        <w:snapToGrid w:val="0"/>
        <w:spacing w:before="100" w:beforeAutospacing="1" w:after="100" w:afterAutospacing="1" w:line="360" w:lineRule="auto"/>
        <w:jc w:val="left"/>
        <w:rPr>
          <w:rFonts w:ascii="Times New Roman" w:hAnsi="Times New Roman" w:eastAsia="宋体" w:cs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Jie Liu</w:t>
      </w:r>
      <w:r>
        <w:rPr>
          <w:rFonts w:ascii="Times New Roman" w:hAnsi="Times New Roman"/>
          <w:bCs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, Shiqiang Chen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, Yunxiao Bai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, Yong Lv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, Yanting Wang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, Zhenzhen Xu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bCs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Nianguo Dong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bCs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, Qingping Wu</w:t>
      </w: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Cs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</w:p>
    <w:p w14:paraId="4D56C300">
      <w:pPr>
        <w:spacing w:line="360" w:lineRule="auto"/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1" w:name="OLE_LINK16"/>
      <w:bookmarkEnd w:id="1"/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stitutional affiliation(s): </w:t>
      </w:r>
    </w:p>
    <w:p w14:paraId="1CE7457A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Department of Anesthesiology, The Second Affiliated Hospital, Chongqing Medical University, Chongqing, China.</w:t>
      </w:r>
    </w:p>
    <w:p w14:paraId="0E608B56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hd w:val="clear" w:color="auto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Department of Anesthesiology, Union Hospital, Tongji Medical College, Huazhong University of Science and Technology, Wuhan 430022, China.</w:t>
      </w:r>
    </w:p>
    <w:p w14:paraId="6F611184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Department of Cardiovascular Surgery, Union Hospital, Tongji Medical College, Huazhong University of Science and Technology, Wuhan 430022, Hubei, China.</w:t>
      </w:r>
    </w:p>
    <w:p w14:paraId="79E9D7A1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se three authors contributed equally to this work and share first authorship.</w:t>
      </w:r>
    </w:p>
    <w:p w14:paraId="1B02443C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2" w:name="OLE_LINK13"/>
      <w:bookmarkEnd w:id="2"/>
      <w:r>
        <w:rPr>
          <w:rFonts w:ascii="Times New Roman" w:hAnsi="Times New Roman"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se three authors contributed equally to this work and share the corresponding author.</w:t>
      </w:r>
    </w:p>
    <w:p w14:paraId="4100784E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orrespondence:</w:t>
      </w:r>
    </w:p>
    <w:p w14:paraId="4A141F41">
      <w:pPr>
        <w:spacing w:line="36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ame: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Zhenzhen Xu</w:t>
      </w:r>
    </w:p>
    <w:p w14:paraId="00FFCF11">
      <w:pPr>
        <w:spacing w:line="36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ailing address: Department of Anesthesiology, Union Hospital, Tongji Medical College, Huazhong University of Science and Technology, Wuhan 430022, China.</w:t>
      </w:r>
    </w:p>
    <w:p w14:paraId="70B77978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mail: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9"/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709675465@qq.com</w:t>
      </w:r>
    </w:p>
    <w:p w14:paraId="49BBD692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kern w:val="0"/>
          <w:sz w:val="24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ame: </w:t>
      </w: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Nia</w:t>
      </w:r>
      <w:r>
        <w:rPr>
          <w:rFonts w:hint="eastAsia" w:ascii="Times New Roman" w:hAnsi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guo Dong</w:t>
      </w:r>
    </w:p>
    <w:p w14:paraId="46238CA9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Mailing Address: 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Department of Cardiovascular Surgery, Union Hospital, Tongji Medical College, Huazhong University of Science and Technology, Wuhan 430022, Hubei, China.</w:t>
      </w:r>
    </w:p>
    <w:p w14:paraId="5CD7FF44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Email: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NG_Dong@126.com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10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NG_Dong@126.com</w:t>
      </w:r>
      <w:r>
        <w:rPr>
          <w:rStyle w:val="10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fldChar w:fldCharType="end"/>
      </w:r>
    </w:p>
    <w:p w14:paraId="6568C5AB">
      <w:pPr>
        <w:spacing w:line="36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Name: Qingping Wu</w:t>
      </w:r>
    </w:p>
    <w:p w14:paraId="7F741585">
      <w:pPr>
        <w:spacing w:line="36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ailing address: Department of Anesthesiology, Union Hospital, Tongji Medical College, Huazhong University of Science and Technology, Wuhan 430022, China.</w:t>
      </w:r>
    </w:p>
    <w:p w14:paraId="22A7722E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Email: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wqp1968@163.com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10"/>
          <w:color w:val="000000" w:themeColor="text1"/>
          <w:sz w:val="24"/>
          <w14:textFill>
            <w14:solidFill>
              <w14:schemeClr w14:val="tx1"/>
            </w14:solidFill>
          </w14:textFill>
        </w:rPr>
        <w:t>wqp1968@163.com</w:t>
      </w:r>
      <w:r>
        <w:rPr>
          <w:rStyle w:val="10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end"/>
      </w:r>
    </w:p>
    <w:p w14:paraId="58A6DA5F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1 Subgroup analyses of PPCs scores stratified by age, gender, preoperative albumin level, and surgical type.</w:t>
      </w:r>
    </w:p>
    <w:tbl>
      <w:tblPr>
        <w:tblStyle w:val="4"/>
        <w:tblW w:w="8558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2334"/>
        <w:gridCol w:w="2334"/>
        <w:gridCol w:w="1020"/>
      </w:tblGrid>
      <w:tr w14:paraId="57AB64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6CAF1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3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BD4FC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ntrol group </w:t>
            </w:r>
          </w:p>
          <w:p w14:paraId="560636F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(n = 40)</w:t>
            </w:r>
          </w:p>
        </w:tc>
        <w:tc>
          <w:tcPr>
            <w:tcW w:w="23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8AEE0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lbumin group</w:t>
            </w:r>
          </w:p>
          <w:p w14:paraId="6074C69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 = 40)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BC719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0AC34F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837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856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53A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C17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E45C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6F7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 &lt;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BC3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2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289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1–2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B7B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</w:tr>
      <w:tr w14:paraId="3FAF4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6B3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 ≥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A92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2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3F41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1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F4C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 w14:paraId="08F02E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D95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B52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DC1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5A8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870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CA9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E9C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(2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1DE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1–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89D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4979D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967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C7D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2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57F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1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E7D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 w14:paraId="45AB1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143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operative Albumin level, g/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391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934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671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4AA7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ED6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bumin &lt;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855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2.25–3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065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1–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72A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 w14:paraId="2344E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83E4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 ≤Albumin&lt;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3A2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2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4DA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1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37D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2BABA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B1D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rgery ty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E78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AFD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43E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A42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836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B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655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8DC5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–1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EE8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 w14:paraId="68975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28E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l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707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742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A27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  <w:tr w14:paraId="19DAB2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27C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869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ABC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–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30D3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</w:tr>
    </w:tbl>
    <w:p w14:paraId="2DA25E31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ata are presented a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dian (interquartile range).</w:t>
      </w:r>
    </w:p>
    <w:p w14:paraId="7E352EEF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bbreviations: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PPCs,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postoperative pulmonary complicatio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.</w:t>
      </w:r>
    </w:p>
    <w:p w14:paraId="019AD7BF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E1F4FDD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aseline characteristics of patients with collected blood sampled.</w:t>
      </w:r>
    </w:p>
    <w:tbl>
      <w:tblPr>
        <w:tblStyle w:val="4"/>
        <w:tblpPr w:leftFromText="181" w:rightFromText="181" w:vertAnchor="text" w:horzAnchor="page" w:tblpX="1900" w:tblpY="1"/>
        <w:tblOverlap w:val="never"/>
        <w:tblW w:w="840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116"/>
        <w:gridCol w:w="2791"/>
        <w:gridCol w:w="1080"/>
      </w:tblGrid>
      <w:tr w14:paraId="5223E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386C3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A960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ontrol group </w:t>
            </w:r>
          </w:p>
          <w:p w14:paraId="11C35DAF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(n =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9085A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Albumin group</w:t>
            </w:r>
          </w:p>
          <w:p w14:paraId="1E3E54A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 = 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eastAsia="微软雅黑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DDBCC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278D7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A4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ge,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4"/>
                <w:szCs w:val="24"/>
                <w:lang w:eastAsia="en-US" w:bidi="ar"/>
                <w14:textFill>
                  <w14:solidFill>
                    <w14:schemeClr w14:val="tx1"/>
                  </w14:solidFill>
                </w14:textFill>
              </w:rPr>
              <w:t>years</w:t>
            </w:r>
          </w:p>
        </w:tc>
        <w:tc>
          <w:tcPr>
            <w:tcW w:w="2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CD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8.5 (67, 72)</w:t>
            </w:r>
          </w:p>
        </w:tc>
        <w:tc>
          <w:tcPr>
            <w:tcW w:w="2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5D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8 (66, 71.25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E5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95</w:t>
            </w:r>
          </w:p>
        </w:tc>
      </w:tr>
      <w:tr w14:paraId="5E4AA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E2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D6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6 (66.7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6E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6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96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25AF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AE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MI,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kg/m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C6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3.83 ± 2.94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B4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4.29 ± 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1E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35</w:t>
            </w:r>
          </w:p>
        </w:tc>
      </w:tr>
      <w:tr w14:paraId="40348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B2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uroSCOR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1A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3,6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81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2.25,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BA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09</w:t>
            </w:r>
          </w:p>
        </w:tc>
      </w:tr>
      <w:tr w14:paraId="4236D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54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RISCAT scor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FA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0(50,50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A4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6" w:name="_GoBack"/>
            <w:bookmarkEnd w:id="6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50,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F4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</w:tr>
      <w:tr w14:paraId="09500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A6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YH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3F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1,2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20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1,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75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66</w:t>
            </w:r>
          </w:p>
        </w:tc>
      </w:tr>
      <w:tr w14:paraId="51843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31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VEF, %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F2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0 (58.75, 65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BC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0 (56.55, 65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B6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47</w:t>
            </w:r>
          </w:p>
        </w:tc>
      </w:tr>
      <w:tr w14:paraId="712CD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84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p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EDA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96.25,99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55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96.35,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AF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34</w:t>
            </w:r>
          </w:p>
        </w:tc>
      </w:tr>
      <w:tr w14:paraId="241C7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E8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1C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4 (58.3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33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4 (5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86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AF7B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B7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lcoho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222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3 (54.2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A3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 (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49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F94D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EF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8B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 (50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60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 (6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CB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83</w:t>
            </w:r>
          </w:p>
        </w:tc>
      </w:tr>
      <w:tr w14:paraId="66D9E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03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26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 (25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59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93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77</w:t>
            </w:r>
          </w:p>
        </w:tc>
      </w:tr>
      <w:tr w14:paraId="0263F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8A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15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 (62.5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C2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 (6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B7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E504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C5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D0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 (20.8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03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C1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59FE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A5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8F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 (4.2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E4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 (2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9C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 w14:paraId="6605A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D8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69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 (8.3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C6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44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DEE3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61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emoglobin, g/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B1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4.46 ± 12.95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44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4 ± 1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B3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14</w:t>
            </w:r>
          </w:p>
        </w:tc>
      </w:tr>
      <w:tr w14:paraId="2782E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41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LT,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U/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72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9 (16, 26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7F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 (16, 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64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63</w:t>
            </w:r>
          </w:p>
        </w:tc>
      </w:tr>
      <w:tr w14:paraId="0C7C0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BA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ST,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U/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AF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2 (20, 33.25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F9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4 (21, 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BE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</w:tr>
      <w:tr w14:paraId="662BA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CF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lbumin, 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/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56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6.72 ± 1.94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D4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6.98 ± 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3B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65</w:t>
            </w:r>
          </w:p>
        </w:tc>
      </w:tr>
      <w:tr w14:paraId="4D4AD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03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lood urea nitrogen, 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mol/L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18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.55 ± 1.59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C24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.38 ± 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0F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</w:tr>
      <w:tr w14:paraId="56BE2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A1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reatinine, 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μmol/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E4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6.81 ± 19.9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040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0.25 ± 2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71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557</w:t>
            </w:r>
          </w:p>
        </w:tc>
      </w:tr>
      <w:tr w14:paraId="41CDE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6BE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ype of surger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8C46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76B1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B8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</w:tr>
      <w:tr w14:paraId="20432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BB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AB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BA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 (37.5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3F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 (3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2D8F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8458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84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Valv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7C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 (33.3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A9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9 (3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9EEC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51E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A4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22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 (29.2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AC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 (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F51C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649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D1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raoperative crystalloid, m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4A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00 (1075, 1500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111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00 (1450, 20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ED3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</w:tr>
      <w:tr w14:paraId="351BD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06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ntraoperative colloid, m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56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0,150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FF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0,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04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</w:tr>
      <w:tr w14:paraId="2CD3B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AF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BC transfusion, unit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2E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0,1.25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AE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0,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8F3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472</w:t>
            </w:r>
          </w:p>
        </w:tc>
      </w:tr>
      <w:tr w14:paraId="0BD4B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AF5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lasma, m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80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0,0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04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0,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8B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834</w:t>
            </w:r>
          </w:p>
        </w:tc>
      </w:tr>
      <w:tr w14:paraId="6EC80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F5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uration of surgery, m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A3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87.25 ± 67.4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BC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66.33 ± 6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3B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66</w:t>
            </w:r>
          </w:p>
        </w:tc>
      </w:tr>
      <w:tr w14:paraId="05BC3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AE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uration of anesthesia, m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3E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61.25 ± 85.09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FC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27.88 ± 6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7A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</w:tr>
      <w:tr w14:paraId="584B1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13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PB, m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CC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20.33 ± 36.98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18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17.29 ± 2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36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753</w:t>
            </w:r>
          </w:p>
        </w:tc>
      </w:tr>
      <w:tr w14:paraId="5AC93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49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ortic occlusion time, m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AF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5.17 ± 26.4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DE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8.42 ± 2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C9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55</w:t>
            </w:r>
          </w:p>
        </w:tc>
      </w:tr>
      <w:tr w14:paraId="5615A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9D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e-filled crystal, m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C0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00（500,500）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12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00（500,500）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C7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</w:tr>
      <w:tr w14:paraId="6CEF7A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789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e-filled with colloid, m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35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500,725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0D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500,7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85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</w:tr>
      <w:tr w14:paraId="6C61D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0B24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Urine output, ml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DBE1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625 (1437.5, 2225)</w:t>
            </w:r>
          </w:p>
        </w:tc>
        <w:tc>
          <w:tcPr>
            <w:tcW w:w="2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1256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550 (1037.5, 1775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F3C3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57</w:t>
            </w:r>
          </w:p>
        </w:tc>
      </w:tr>
    </w:tbl>
    <w:p w14:paraId="599EE407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ata are presented as n (%) , mean (standard deviation), or median (interquartile range).</w:t>
      </w:r>
    </w:p>
    <w:p w14:paraId="35D49D78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bbreviations: BMI, body mass index; COPD, chronic obstructive pulmonary disease; NYHA, New York Heart Association; LVEF, left ventricular ejection fraction; </w:t>
      </w:r>
      <w:r>
        <w:rPr>
          <w:rFonts w:hint="default" w:ascii="Times New Roman" w:hAnsi="Times New Roman" w:eastAsia="微软雅黑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SpO</w:t>
      </w:r>
      <w:r>
        <w:rPr>
          <w:rFonts w:hint="default" w:ascii="Times New Roman" w:hAnsi="Times New Roman" w:eastAsia="微软雅黑" w:cs="Times New Roman"/>
          <w:color w:val="000000" w:themeColor="text1"/>
          <w:kern w:val="0"/>
          <w:sz w:val="24"/>
          <w:szCs w:val="24"/>
          <w:vertAlign w:val="subscript"/>
          <w:lang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oxygen saturation; EuroSCORE, the European system for cardiac operative risk evaluation; ARISCAT, the assess respiratory risk in surgical patients in Catalonia; ALT, alanine aminotransferase; AST, aspartate aminotransferas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BG, coronary artery bypass graft; CPB, cardiopulmonary bypass; RBC, red blood cells.</w:t>
      </w:r>
    </w:p>
    <w:p w14:paraId="5190A562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D8D31FD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pearman correlation analysis between T cell subtypes and PPCs scores.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7"/>
        <w:gridCol w:w="1925"/>
        <w:gridCol w:w="850"/>
      </w:tblGrid>
      <w:tr w14:paraId="6AB24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4C482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 cell subtyp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E5AE2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orrelation Coeffici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BDD23B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428D9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5FE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1 difference (end of surgery minus baseline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BC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11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</w:tr>
      <w:tr w14:paraId="1D7CB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E4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1 difference (24 hours after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44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A5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66</w:t>
            </w:r>
          </w:p>
        </w:tc>
      </w:tr>
      <w:tr w14:paraId="3A265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09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17 difference (end of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B4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523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 w14:paraId="4D216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68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17 difference (24 hours after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13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01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</w:tr>
      <w:tr w14:paraId="4E5A5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E9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reg difference (end of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17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4F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81</w:t>
            </w:r>
          </w:p>
        </w:tc>
      </w:tr>
      <w:tr w14:paraId="644F9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94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reg difference (24 hours after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D9D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1F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911</w:t>
            </w:r>
          </w:p>
        </w:tc>
      </w:tr>
      <w:tr w14:paraId="78E1A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8D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γδ1 difference (end of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EA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FC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</w:tr>
      <w:tr w14:paraId="4548C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5C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γδ1 difference (24 hours after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BE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48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</w:tr>
      <w:tr w14:paraId="2B272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B1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γδ17 difference (end of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E3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05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803</w:t>
            </w:r>
          </w:p>
        </w:tc>
      </w:tr>
      <w:tr w14:paraId="3A7FA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35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γδ17 difference (24 hours after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A0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DC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41</w:t>
            </w:r>
          </w:p>
        </w:tc>
      </w:tr>
      <w:tr w14:paraId="1E9B2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C4C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γδTreg difference (end of surgery minus baselin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EA1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018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</w:tr>
      <w:tr w14:paraId="1986A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BA35E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γδTreg difference (24 hours after surgery minus baseline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C754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D384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652</w:t>
            </w:r>
          </w:p>
        </w:tc>
      </w:tr>
    </w:tbl>
    <w:p w14:paraId="7672DDF2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bbreviations: PPCs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stoperative pulmonary complications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 helper, Th; r</w:t>
      </w:r>
      <w:r>
        <w:rPr>
          <w:rFonts w:hint="default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gulatory T</w:t>
      </w:r>
      <w:r>
        <w:rPr>
          <w:rFonts w:hint="default" w:ascii="Times New Roman" w:hAnsi="Times New Roman" w:eastAsia="微软雅黑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reg</w:t>
      </w:r>
    </w:p>
    <w:p w14:paraId="0D539580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7FB6984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9E1908A">
      <w:pPr>
        <w:widowControl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36535FC9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E561A8E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1740564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4C2946A"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4335145"/>
            <wp:effectExtent l="0" t="0" r="8255" b="8255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643DC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DE9FB7C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hanges in albumin concentration on postoperative day 1 and day 7 relative to preoperative levels. </w:t>
      </w:r>
    </w:p>
    <w:p w14:paraId="2903D401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4D5BD7B">
      <w:pPr>
        <w:widowControl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38F4633"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2437130"/>
            <wp:effectExtent l="0" t="0" r="8255" b="127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A56E4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9503990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3" w:name="OLE_LINK27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PPCs score distribution in the albumin group and the control group.</w:t>
      </w:r>
      <w:bookmarkEnd w:id="3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A) The PPCs score distribution in the albumin group. (B) The scores of PPCs in the control group. PPCs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stoperative pulmonary complications.</w:t>
      </w:r>
    </w:p>
    <w:p w14:paraId="39356B57">
      <w:pPr>
        <w:widowControl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 w14:paraId="793D09DE">
      <w:pPr>
        <w:widowControl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3F6A6D6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E8CC01F"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4218305"/>
            <wp:effectExtent l="0" t="0" r="8255" b="1270"/>
            <wp:docPr id="1" name="图片 1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EEFB8">
      <w:pPr>
        <w:spacing w:line="360" w:lineRule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hanges in intracellular factors within perioperative Treg cells and γδTreg subsets. (A) </w:t>
      </w:r>
      <w:bookmarkStart w:id="4" w:name="OLE_LINK33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anges in IL-10 within Treg cells during the perioperative period.</w:t>
      </w:r>
      <w:bookmarkEnd w:id="4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B) Changes in TGF-β within Treg cells during the perioperative period. (C) Changes in IL-10 within </w:t>
      </w:r>
      <w:bookmarkStart w:id="5" w:name="OLE_LINK34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γδTreg</w:t>
      </w:r>
      <w:bookmarkEnd w:id="5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ells during the perioperative period. (D) Changes in TGF-β within γδTreg during the perioperative period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ata are presented as mean ± standard deviation. Comparisons were analyzed using two-way repeated-measures analysis of variance, followed by Bonferroni-adjusted post hoc tests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1, preoperative; T2, end of surgery; T3, 24 hours postoperatively; r</w:t>
      </w:r>
      <w:r>
        <w:rPr>
          <w:rFonts w:hint="default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gulatory T</w:t>
      </w:r>
      <w:r>
        <w:rPr>
          <w:rFonts w:hint="default" w:ascii="Times New Roman" w:hAnsi="Times New Roman" w:eastAsia="微软雅黑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reg</w:t>
      </w:r>
      <w:r>
        <w:rPr>
          <w:rFonts w:hint="eastAsia" w:ascii="Times New Roman" w:hAnsi="Times New Roman" w:eastAsia="微软雅黑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terleukin-10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L-10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nsforming growth factor beta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GF-β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A11D346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83A21FD"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15969289"/>
    </w:sdtPr>
    <w:sdtContent>
      <w:p w14:paraId="44340DD4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1</w:t>
        </w:r>
        <w:r>
          <w:fldChar w:fldCharType="end"/>
        </w:r>
      </w:p>
    </w:sdtContent>
  </w:sdt>
  <w:p w14:paraId="2535FE3A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4503F5"/>
    <w:rsid w:val="000179EB"/>
    <w:rsid w:val="00070B54"/>
    <w:rsid w:val="00113A1A"/>
    <w:rsid w:val="00146767"/>
    <w:rsid w:val="001A01D3"/>
    <w:rsid w:val="001B4853"/>
    <w:rsid w:val="001E3AEF"/>
    <w:rsid w:val="002011BD"/>
    <w:rsid w:val="003378A3"/>
    <w:rsid w:val="003F7855"/>
    <w:rsid w:val="004D46BD"/>
    <w:rsid w:val="00503580"/>
    <w:rsid w:val="0061251A"/>
    <w:rsid w:val="0069135E"/>
    <w:rsid w:val="00782F2A"/>
    <w:rsid w:val="008A4441"/>
    <w:rsid w:val="008F3C93"/>
    <w:rsid w:val="009668AB"/>
    <w:rsid w:val="009E2369"/>
    <w:rsid w:val="00D52BE5"/>
    <w:rsid w:val="00D822F4"/>
    <w:rsid w:val="00D8665D"/>
    <w:rsid w:val="00FA3D37"/>
    <w:rsid w:val="00FB1953"/>
    <w:rsid w:val="02AF7A07"/>
    <w:rsid w:val="02E34EA5"/>
    <w:rsid w:val="074676D6"/>
    <w:rsid w:val="080F2686"/>
    <w:rsid w:val="088E3EF3"/>
    <w:rsid w:val="0909677B"/>
    <w:rsid w:val="09120680"/>
    <w:rsid w:val="0A032908"/>
    <w:rsid w:val="0BF422BF"/>
    <w:rsid w:val="0C3C2B64"/>
    <w:rsid w:val="0CCE485A"/>
    <w:rsid w:val="0EC57F43"/>
    <w:rsid w:val="120472E0"/>
    <w:rsid w:val="122F22A3"/>
    <w:rsid w:val="12FD414F"/>
    <w:rsid w:val="135B2C24"/>
    <w:rsid w:val="13EC5F71"/>
    <w:rsid w:val="14DF1632"/>
    <w:rsid w:val="156D46CF"/>
    <w:rsid w:val="157B7392"/>
    <w:rsid w:val="16865557"/>
    <w:rsid w:val="18F90F15"/>
    <w:rsid w:val="193C385F"/>
    <w:rsid w:val="196F074F"/>
    <w:rsid w:val="199E1ABC"/>
    <w:rsid w:val="1AE654C9"/>
    <w:rsid w:val="1AED2CFB"/>
    <w:rsid w:val="1BA22798"/>
    <w:rsid w:val="1C1B1794"/>
    <w:rsid w:val="1EA01E32"/>
    <w:rsid w:val="1F182311"/>
    <w:rsid w:val="222D1C2F"/>
    <w:rsid w:val="226971BB"/>
    <w:rsid w:val="241E6CD1"/>
    <w:rsid w:val="25A2299C"/>
    <w:rsid w:val="25B52667"/>
    <w:rsid w:val="2610789E"/>
    <w:rsid w:val="262651E2"/>
    <w:rsid w:val="26B741BD"/>
    <w:rsid w:val="278422F1"/>
    <w:rsid w:val="27B626C7"/>
    <w:rsid w:val="286701B3"/>
    <w:rsid w:val="28CA01D8"/>
    <w:rsid w:val="28FB4835"/>
    <w:rsid w:val="29C54E43"/>
    <w:rsid w:val="2BA53A40"/>
    <w:rsid w:val="2BD17ACF"/>
    <w:rsid w:val="2C471B3F"/>
    <w:rsid w:val="2F916828"/>
    <w:rsid w:val="308F0036"/>
    <w:rsid w:val="314503F5"/>
    <w:rsid w:val="32736929"/>
    <w:rsid w:val="32843AED"/>
    <w:rsid w:val="32AC094E"/>
    <w:rsid w:val="34BF705E"/>
    <w:rsid w:val="35345733"/>
    <w:rsid w:val="363537A5"/>
    <w:rsid w:val="37515F68"/>
    <w:rsid w:val="37915737"/>
    <w:rsid w:val="3C925059"/>
    <w:rsid w:val="3E0D3DDD"/>
    <w:rsid w:val="400405E7"/>
    <w:rsid w:val="40E1210B"/>
    <w:rsid w:val="417411D1"/>
    <w:rsid w:val="4205007B"/>
    <w:rsid w:val="42134546"/>
    <w:rsid w:val="43B80591"/>
    <w:rsid w:val="45091C30"/>
    <w:rsid w:val="468C2B19"/>
    <w:rsid w:val="46DD157B"/>
    <w:rsid w:val="476069B2"/>
    <w:rsid w:val="47B55C0C"/>
    <w:rsid w:val="47F07A1D"/>
    <w:rsid w:val="48082472"/>
    <w:rsid w:val="48474F49"/>
    <w:rsid w:val="488C5052"/>
    <w:rsid w:val="49262DB0"/>
    <w:rsid w:val="49553696"/>
    <w:rsid w:val="4A7A7858"/>
    <w:rsid w:val="4C6012B6"/>
    <w:rsid w:val="4C6D519A"/>
    <w:rsid w:val="4D8207D1"/>
    <w:rsid w:val="4E223D7F"/>
    <w:rsid w:val="504B30B2"/>
    <w:rsid w:val="50E22CB2"/>
    <w:rsid w:val="51542485"/>
    <w:rsid w:val="51D3784E"/>
    <w:rsid w:val="52487AE3"/>
    <w:rsid w:val="525D6E99"/>
    <w:rsid w:val="52C61160"/>
    <w:rsid w:val="533F163E"/>
    <w:rsid w:val="56EB5639"/>
    <w:rsid w:val="57D71302"/>
    <w:rsid w:val="58966DE2"/>
    <w:rsid w:val="59795021"/>
    <w:rsid w:val="5AD16E0E"/>
    <w:rsid w:val="5B5E462C"/>
    <w:rsid w:val="5ED15115"/>
    <w:rsid w:val="5F1C6CD8"/>
    <w:rsid w:val="5FDE5D3B"/>
    <w:rsid w:val="60107EBF"/>
    <w:rsid w:val="627E5EDD"/>
    <w:rsid w:val="6324615B"/>
    <w:rsid w:val="649015CE"/>
    <w:rsid w:val="658B6DC7"/>
    <w:rsid w:val="6747066A"/>
    <w:rsid w:val="68F3520F"/>
    <w:rsid w:val="695D4175"/>
    <w:rsid w:val="6BD83F86"/>
    <w:rsid w:val="6EC74AD9"/>
    <w:rsid w:val="72473BE1"/>
    <w:rsid w:val="72B172DF"/>
    <w:rsid w:val="74277859"/>
    <w:rsid w:val="74A25132"/>
    <w:rsid w:val="75502DDF"/>
    <w:rsid w:val="76EC6B38"/>
    <w:rsid w:val="77ED0DBA"/>
    <w:rsid w:val="79E26729"/>
    <w:rsid w:val="7AE04C06"/>
    <w:rsid w:val="7B841A35"/>
    <w:rsid w:val="7D9C12B8"/>
    <w:rsid w:val="7E6E42D6"/>
    <w:rsid w:val="7F820039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  <w:style w:type="character" w:customStyle="1" w:styleId="8">
    <w:name w:val="font11"/>
    <w:basedOn w:val="5"/>
    <w:qFormat/>
    <w:uiPriority w:val="0"/>
    <w:rPr>
      <w:rFonts w:hint="eastAsia" w:ascii="微软雅黑" w:hAnsi="微软雅黑" w:eastAsia="微软雅黑" w:cs="微软雅黑"/>
      <w:b/>
      <w:bCs/>
      <w:color w:val="000000"/>
      <w:sz w:val="20"/>
      <w:szCs w:val="20"/>
      <w:u w:val="none"/>
    </w:rPr>
  </w:style>
  <w:style w:type="character" w:customStyle="1" w:styleId="9">
    <w:name w:val="15"/>
    <w:basedOn w:val="5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0">
    <w:name w:val="16"/>
    <w:basedOn w:val="5"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27</Words>
  <Characters>3393</Characters>
  <Lines>34</Lines>
  <Paragraphs>9</Paragraphs>
  <TotalTime>37</TotalTime>
  <ScaleCrop>false</ScaleCrop>
  <LinksUpToDate>false</LinksUpToDate>
  <CharactersWithSpaces>3801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4:26:00Z</dcterms:created>
  <dc:creator>admin</dc:creator>
  <cp:lastModifiedBy>admin</cp:lastModifiedBy>
  <dcterms:modified xsi:type="dcterms:W3CDTF">2026-03-27T15:25:24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2426B42A2C3A4077ABEF2FB9ABB0AA40_13</vt:lpwstr>
  </property>
  <property fmtid="{D5CDD505-2E9C-101B-9397-08002B2CF9AE}" pid="4" name="KSOTemplateDocerSaveRecord">
    <vt:lpwstr>eyJoZGlkIjoiZWRiNzg4YTM3MzYzNDUzNDI5YWE5NGQwZTA4MzQwMGMiLCJ1c2VySWQiOiI0MDE2MDAxNzcifQ==</vt:lpwstr>
  </property>
</Properties>
</file>